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F4D79" w14:textId="6E99CBFF" w:rsidR="008A564C" w:rsidRPr="00910B61" w:rsidRDefault="00910B61" w:rsidP="00910B61">
      <w:pPr>
        <w:rPr>
          <w:rFonts w:eastAsia="Times New Roman" w:cstheme="minorHAnsi"/>
          <w:b/>
          <w:bCs/>
          <w:color w:val="000000"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 xml:space="preserve">S3 Appendix. </w:t>
      </w:r>
      <w:r>
        <w:rPr>
          <w:rFonts w:eastAsia="Times New Roman" w:cstheme="minorHAnsi"/>
          <w:b/>
          <w:bCs/>
          <w:color w:val="000000"/>
          <w:lang w:eastAsia="en-GB"/>
        </w:rPr>
        <w:t xml:space="preserve">Popularity (number of likes) of Instagram </w:t>
      </w:r>
      <w:r w:rsidR="00B319F3" w:rsidRPr="00910B61">
        <w:rPr>
          <w:rFonts w:eastAsia="Times New Roman" w:cstheme="minorHAnsi"/>
          <w:b/>
          <w:bCs/>
          <w:color w:val="000000"/>
          <w:lang w:eastAsia="en-GB"/>
        </w:rPr>
        <w:t xml:space="preserve">posts using each of six hashtags, where the first of each pair of terms triggers Instagram’s warning and the second does not. </w:t>
      </w:r>
      <w:r w:rsidRPr="00910B61">
        <w:rPr>
          <w:rFonts w:eastAsia="Times New Roman" w:cstheme="minorHAnsi"/>
          <w:color w:val="000000"/>
          <w:lang w:eastAsia="en-GB"/>
        </w:rPr>
        <w:t xml:space="preserve">IQR = inter-quartile range, </w:t>
      </w:r>
      <w:r w:rsidR="008A564C" w:rsidRPr="00910B61">
        <w:rPr>
          <w:rFonts w:eastAsia="Times New Roman" w:cstheme="minorHAnsi"/>
          <w:color w:val="000000"/>
          <w:lang w:eastAsia="en-GB"/>
        </w:rPr>
        <w:t>RCV</w:t>
      </w:r>
      <w:r w:rsidR="008A564C" w:rsidRPr="00910B61">
        <w:rPr>
          <w:rFonts w:eastAsia="Times New Roman" w:cstheme="minorHAnsi"/>
          <w:color w:val="000000"/>
          <w:vertAlign w:val="subscript"/>
          <w:lang w:eastAsia="en-GB"/>
        </w:rPr>
        <w:t xml:space="preserve">Q </w:t>
      </w:r>
      <w:r w:rsidR="008A564C" w:rsidRPr="00910B61">
        <w:rPr>
          <w:rFonts w:eastAsia="Times New Roman" w:cstheme="minorHAnsi"/>
          <w:color w:val="000000"/>
          <w:lang w:eastAsia="en-GB"/>
        </w:rPr>
        <w:t>= (quartile-based) robust coefficient of variation =  [IQR/median]*0.75</w:t>
      </w:r>
      <w:r w:rsidR="004F6A7D" w:rsidRPr="00910B61">
        <w:rPr>
          <w:rFonts w:eastAsia="Times New Roman" w:cstheme="minorHAnsi"/>
          <w:color w:val="000000"/>
          <w:lang w:eastAsia="en-GB"/>
        </w:rPr>
        <w:t xml:space="preserve">; HL-estimator is Hodges-Lehmann estimator </w:t>
      </w:r>
      <w:r w:rsidR="00B55C3E" w:rsidRPr="00910B61">
        <w:rPr>
          <w:rFonts w:eastAsia="Times New Roman" w:cstheme="minorHAnsi"/>
          <w:color w:val="000000"/>
          <w:lang w:eastAsia="en-GB"/>
        </w:rPr>
        <w:t>(or the sample median of all cross-sample pairwise differences)</w:t>
      </w:r>
    </w:p>
    <w:p w14:paraId="06AC0668" w14:textId="77777777" w:rsidR="008A564C" w:rsidRPr="00723D21" w:rsidRDefault="008A564C" w:rsidP="008A564C">
      <w:pPr>
        <w:spacing w:line="48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10059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992"/>
        <w:gridCol w:w="850"/>
        <w:gridCol w:w="851"/>
        <w:gridCol w:w="992"/>
        <w:gridCol w:w="1559"/>
        <w:gridCol w:w="1559"/>
      </w:tblGrid>
      <w:tr w:rsidR="00602779" w:rsidRPr="00723D21" w14:paraId="4A237B45" w14:textId="24DD802C" w:rsidTr="00602779">
        <w:tc>
          <w:tcPr>
            <w:tcW w:w="1838" w:type="dxa"/>
            <w:tcBorders>
              <w:bottom w:val="single" w:sz="4" w:space="0" w:color="auto"/>
            </w:tcBorders>
          </w:tcPr>
          <w:p w14:paraId="107E898B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86D705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. post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F3915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1C7F9F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589A5A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26533F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V</w:t>
            </w:r>
            <w:r w:rsidRPr="00602779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Q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548EF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FCCBCE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nn-Whitney U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8AE994" w14:textId="162A0BF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L-estimator (95% CI)</w:t>
            </w:r>
          </w:p>
        </w:tc>
      </w:tr>
      <w:tr w:rsidR="00602779" w:rsidRPr="00723D21" w14:paraId="032427F7" w14:textId="4C2FCB8D" w:rsidTr="00602779">
        <w:tc>
          <w:tcPr>
            <w:tcW w:w="1838" w:type="dxa"/>
            <w:shd w:val="clear" w:color="auto" w:fill="D9D9D9" w:themeFill="background1" w:themeFillShade="D9"/>
          </w:tcPr>
          <w:p w14:paraId="4E3CF350" w14:textId="23187281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selfie!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43C3B6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B7FFA6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D757A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74B4F8E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37CDE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E31686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,36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4E3D30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0A0B291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02779" w:rsidRPr="00723D21" w14:paraId="4D5809F9" w14:textId="0FEF566C" w:rsidTr="00602779">
        <w:tc>
          <w:tcPr>
            <w:tcW w:w="1838" w:type="dxa"/>
            <w:tcBorders>
              <w:bottom w:val="single" w:sz="4" w:space="0" w:color="auto"/>
            </w:tcBorders>
          </w:tcPr>
          <w:p w14:paraId="1D1DCF7A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self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13F7D3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17343D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3BF928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D223B6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B0CF1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05744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49C5B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 = 2464.5</w:t>
            </w:r>
          </w:p>
          <w:p w14:paraId="5032F118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D3165E" w14:textId="6F25AFAE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</w:t>
            </w:r>
            <w:r w:rsidRPr="0060277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, 148</w:t>
            </w: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02779" w:rsidRPr="00723D21" w14:paraId="5C192D57" w14:textId="1C0E09A3" w:rsidTr="00602779">
        <w:tc>
          <w:tcPr>
            <w:tcW w:w="1838" w:type="dxa"/>
            <w:shd w:val="clear" w:color="auto" w:fill="D9D9D9" w:themeFill="background1" w:themeFillShade="D9"/>
          </w:tcPr>
          <w:p w14:paraId="458370A5" w14:textId="7BED7F4C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ride!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D97D94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B36BBB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38E46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4.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9E82AE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A082973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2AEB4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63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7900B95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19484D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02779" w:rsidRPr="00723D21" w14:paraId="06405120" w14:textId="19B9D32D" w:rsidTr="00602779">
        <w:tc>
          <w:tcPr>
            <w:tcW w:w="1838" w:type="dxa"/>
            <w:tcBorders>
              <w:bottom w:val="single" w:sz="4" w:space="0" w:color="auto"/>
            </w:tcBorders>
          </w:tcPr>
          <w:p w14:paraId="4CED571E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rid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B26D76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1E020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400522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11AD51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32A63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0334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3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5BEF5B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 = 1423.5</w:t>
            </w:r>
          </w:p>
          <w:p w14:paraId="51FA3140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= 0.0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E7245E" w14:textId="24E8CBD0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</w:t>
            </w:r>
            <w:r w:rsidRPr="00602779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, 165</w:t>
            </w: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02779" w:rsidRPr="00723D21" w14:paraId="669C537E" w14:textId="266AD469" w:rsidTr="00602779">
        <w:tc>
          <w:tcPr>
            <w:tcW w:w="1838" w:type="dxa"/>
            <w:shd w:val="clear" w:color="auto" w:fill="D9D9D9" w:themeFill="background1" w:themeFillShade="D9"/>
          </w:tcPr>
          <w:p w14:paraId="6C74E92D" w14:textId="61398EE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hugs!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C9CFDA1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DBAD013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CD206D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261BFED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.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B0CC821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4667C71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9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AC0EEF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B6384B4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02779" w:rsidRPr="00723D21" w14:paraId="17006ABA" w14:textId="63E6CEF2" w:rsidTr="00602779">
        <w:tc>
          <w:tcPr>
            <w:tcW w:w="1838" w:type="dxa"/>
          </w:tcPr>
          <w:p w14:paraId="163BF9D8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elephantcuddles</w:t>
            </w:r>
          </w:p>
        </w:tc>
        <w:tc>
          <w:tcPr>
            <w:tcW w:w="709" w:type="dxa"/>
          </w:tcPr>
          <w:p w14:paraId="2E8E9D40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09" w:type="dxa"/>
          </w:tcPr>
          <w:p w14:paraId="30336F8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</w:tcPr>
          <w:p w14:paraId="404A4843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850" w:type="dxa"/>
          </w:tcPr>
          <w:p w14:paraId="7CC31158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3</w:t>
            </w:r>
          </w:p>
        </w:tc>
        <w:tc>
          <w:tcPr>
            <w:tcW w:w="851" w:type="dxa"/>
          </w:tcPr>
          <w:p w14:paraId="627D6975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92" w:type="dxa"/>
          </w:tcPr>
          <w:p w14:paraId="00439D87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,068</w:t>
            </w:r>
          </w:p>
        </w:tc>
        <w:tc>
          <w:tcPr>
            <w:tcW w:w="1559" w:type="dxa"/>
          </w:tcPr>
          <w:p w14:paraId="3CFEE65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 = 6311</w:t>
            </w:r>
          </w:p>
          <w:p w14:paraId="19D8389C" w14:textId="77777777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27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&lt; 0.001</w:t>
            </w:r>
          </w:p>
        </w:tc>
        <w:tc>
          <w:tcPr>
            <w:tcW w:w="1559" w:type="dxa"/>
          </w:tcPr>
          <w:p w14:paraId="289E06F0" w14:textId="56FEA80C" w:rsidR="00602779" w:rsidRPr="00602779" w:rsidRDefault="00602779" w:rsidP="00E7146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="00E166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166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E166DD" w:rsidRPr="00E166DD">
              <w:rPr>
                <w:sz w:val="20"/>
                <w:szCs w:val="20"/>
              </w:rPr>
              <w:t>2</w:t>
            </w:r>
            <w:r w:rsidR="00E166DD">
              <w:rPr>
                <w:sz w:val="20"/>
                <w:szCs w:val="20"/>
              </w:rPr>
              <w:t xml:space="preserve">2, </w:t>
            </w:r>
            <w:r w:rsidR="00E166DD" w:rsidRPr="00E166DD">
              <w:rPr>
                <w:sz w:val="20"/>
                <w:szCs w:val="20"/>
              </w:rPr>
              <w:t>57</w:t>
            </w:r>
            <w:r w:rsidR="00E166DD">
              <w:rPr>
                <w:sz w:val="20"/>
                <w:szCs w:val="20"/>
              </w:rPr>
              <w:t>)</w:t>
            </w:r>
          </w:p>
        </w:tc>
      </w:tr>
    </w:tbl>
    <w:p w14:paraId="77FB58DA" w14:textId="740CA4EF" w:rsidR="00361241" w:rsidRDefault="00361241"/>
    <w:p w14:paraId="2420518C" w14:textId="784D922B" w:rsidR="00B4204B" w:rsidRDefault="00B4204B" w:rsidP="00B4204B"/>
    <w:sectPr w:rsidR="00B42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64C"/>
    <w:rsid w:val="00072100"/>
    <w:rsid w:val="00361241"/>
    <w:rsid w:val="004F6A7D"/>
    <w:rsid w:val="00602779"/>
    <w:rsid w:val="00871D6D"/>
    <w:rsid w:val="008A564C"/>
    <w:rsid w:val="00910B61"/>
    <w:rsid w:val="00AC3F4E"/>
    <w:rsid w:val="00B319F3"/>
    <w:rsid w:val="00B4204B"/>
    <w:rsid w:val="00B55C3E"/>
    <w:rsid w:val="00E1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9953"/>
  <w15:chartTrackingRefBased/>
  <w15:docId w15:val="{B603A77D-CFC8-4ECC-ACDC-DBD0119D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6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64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0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0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ngton</dc:creator>
  <cp:keywords/>
  <dc:description/>
  <cp:lastModifiedBy>Lauren Harrington</cp:lastModifiedBy>
  <cp:revision>2</cp:revision>
  <dcterms:created xsi:type="dcterms:W3CDTF">2023-03-24T11:36:00Z</dcterms:created>
  <dcterms:modified xsi:type="dcterms:W3CDTF">2023-03-24T11:36:00Z</dcterms:modified>
</cp:coreProperties>
</file>